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379F9" w14:textId="77777777" w:rsidR="003935E6" w:rsidRDefault="003935E6" w:rsidP="003935E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D: details of activities occurring during each after-school club</w:t>
      </w:r>
    </w:p>
    <w:tbl>
      <w:tblPr>
        <w:tblW w:w="16585" w:type="dxa"/>
        <w:tblInd w:w="-128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494"/>
        <w:gridCol w:w="1223"/>
        <w:gridCol w:w="1412"/>
        <w:gridCol w:w="1528"/>
        <w:gridCol w:w="1519"/>
        <w:gridCol w:w="1286"/>
        <w:gridCol w:w="961"/>
        <w:gridCol w:w="973"/>
        <w:gridCol w:w="1264"/>
        <w:gridCol w:w="939"/>
        <w:gridCol w:w="1097"/>
        <w:gridCol w:w="1308"/>
      </w:tblGrid>
      <w:tr w:rsidR="003935E6" w:rsidRPr="00FA1687" w14:paraId="2DDDE240" w14:textId="77777777" w:rsidTr="0076001C">
        <w:trPr>
          <w:trHeight w:val="983"/>
          <w:tblHeader/>
        </w:trPr>
        <w:tc>
          <w:tcPr>
            <w:tcW w:w="1581" w:type="dxa"/>
            <w:shd w:val="clear" w:color="auto" w:fill="E7E6E6" w:themeFill="background2"/>
            <w:vAlign w:val="bottom"/>
          </w:tcPr>
          <w:p w14:paraId="3F3B0D0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uthor/year/country</w:t>
            </w:r>
          </w:p>
        </w:tc>
        <w:tc>
          <w:tcPr>
            <w:tcW w:w="1494" w:type="dxa"/>
            <w:shd w:val="clear" w:color="auto" w:fill="E7E6E6" w:themeFill="background2"/>
            <w:vAlign w:val="bottom"/>
          </w:tcPr>
          <w:p w14:paraId="576F17D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im of study</w:t>
            </w:r>
          </w:p>
        </w:tc>
        <w:tc>
          <w:tcPr>
            <w:tcW w:w="1223" w:type="dxa"/>
            <w:shd w:val="clear" w:color="auto" w:fill="E7E6E6" w:themeFill="background2"/>
            <w:vAlign w:val="bottom"/>
          </w:tcPr>
          <w:p w14:paraId="5BF24E39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ame of intervention</w:t>
            </w:r>
          </w:p>
        </w:tc>
        <w:tc>
          <w:tcPr>
            <w:tcW w:w="1412" w:type="dxa"/>
            <w:shd w:val="clear" w:color="auto" w:fill="E7E6E6" w:themeFill="background2"/>
            <w:vAlign w:val="bottom"/>
          </w:tcPr>
          <w:p w14:paraId="79AFC69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terventions main aim</w:t>
            </w:r>
          </w:p>
        </w:tc>
        <w:tc>
          <w:tcPr>
            <w:tcW w:w="1528" w:type="dxa"/>
            <w:shd w:val="clear" w:color="auto" w:fill="E7E6E6" w:themeFill="background2"/>
            <w:vAlign w:val="bottom"/>
          </w:tcPr>
          <w:p w14:paraId="676329B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w the intervention defines target population</w:t>
            </w:r>
          </w:p>
        </w:tc>
        <w:tc>
          <w:tcPr>
            <w:tcW w:w="1519" w:type="dxa"/>
            <w:shd w:val="clear" w:color="auto" w:fill="E7E6E6" w:themeFill="background2"/>
            <w:vAlign w:val="bottom"/>
          </w:tcPr>
          <w:p w14:paraId="6243F94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dditional information of intervention</w:t>
            </w:r>
          </w:p>
        </w:tc>
        <w:tc>
          <w:tcPr>
            <w:tcW w:w="1286" w:type="dxa"/>
            <w:shd w:val="clear" w:color="auto" w:fill="E7E6E6" w:themeFill="background2"/>
            <w:vAlign w:val="bottom"/>
          </w:tcPr>
          <w:p w14:paraId="64BE90D9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he reach of programme</w:t>
            </w:r>
          </w:p>
        </w:tc>
        <w:tc>
          <w:tcPr>
            <w:tcW w:w="961" w:type="dxa"/>
            <w:shd w:val="clear" w:color="auto" w:fill="E7E6E6" w:themeFill="background2"/>
            <w:vAlign w:val="bottom"/>
          </w:tcPr>
          <w:p w14:paraId="7DC7CB4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Who is food served to in the study?</w:t>
            </w:r>
          </w:p>
        </w:tc>
        <w:tc>
          <w:tcPr>
            <w:tcW w:w="973" w:type="dxa"/>
            <w:shd w:val="clear" w:color="auto" w:fill="E7E6E6" w:themeFill="background2"/>
            <w:vAlign w:val="bottom"/>
          </w:tcPr>
          <w:p w14:paraId="74CEDCC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enue</w:t>
            </w:r>
          </w:p>
        </w:tc>
        <w:tc>
          <w:tcPr>
            <w:tcW w:w="1264" w:type="dxa"/>
            <w:shd w:val="clear" w:color="auto" w:fill="E7E6E6" w:themeFill="background2"/>
            <w:vAlign w:val="bottom"/>
          </w:tcPr>
          <w:p w14:paraId="3EF7B028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ype of food the study mentions</w:t>
            </w:r>
          </w:p>
        </w:tc>
        <w:tc>
          <w:tcPr>
            <w:tcW w:w="939" w:type="dxa"/>
            <w:shd w:val="clear" w:color="auto" w:fill="E7E6E6" w:themeFill="background2"/>
            <w:vAlign w:val="bottom"/>
          </w:tcPr>
          <w:p w14:paraId="3F2DB27E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ype of physical activity</w:t>
            </w:r>
          </w:p>
        </w:tc>
        <w:tc>
          <w:tcPr>
            <w:tcW w:w="1097" w:type="dxa"/>
            <w:shd w:val="clear" w:color="auto" w:fill="E7E6E6" w:themeFill="background2"/>
            <w:vAlign w:val="bottom"/>
          </w:tcPr>
          <w:p w14:paraId="57255BF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nrichment programmes</w:t>
            </w:r>
          </w:p>
        </w:tc>
        <w:tc>
          <w:tcPr>
            <w:tcW w:w="1308" w:type="dxa"/>
            <w:shd w:val="clear" w:color="auto" w:fill="E7E6E6" w:themeFill="background2"/>
            <w:vAlign w:val="bottom"/>
          </w:tcPr>
          <w:p w14:paraId="4F453A6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utritional education</w:t>
            </w:r>
          </w:p>
        </w:tc>
      </w:tr>
      <w:tr w:rsidR="003935E6" w:rsidRPr="00FA1687" w14:paraId="2CAF5E39" w14:textId="77777777" w:rsidTr="0076001C">
        <w:trPr>
          <w:trHeight w:val="1531"/>
        </w:trPr>
        <w:tc>
          <w:tcPr>
            <w:tcW w:w="1581" w:type="dxa"/>
            <w:shd w:val="clear" w:color="auto" w:fill="auto"/>
            <w:vAlign w:val="bottom"/>
            <w:hideMark/>
          </w:tcPr>
          <w:p w14:paraId="343D758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Jarpe-Ratner et al. (2016)</w:t>
            </w:r>
          </w:p>
          <w:p w14:paraId="34D1E84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73C89C6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valuate the effect of a community-based, experiential cooking and nutrition education program on consumption of fruits and vegetables and associated intermediate outcomes in students from low-income families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7225B0A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mmon Threads (community based nutriton and cooking education program)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2AF6D33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increase child liking for fruit and veg, cooking at home &amp; communication from the child to the family about healthy eating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5A11585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t least 80% of students eligible for free/reduced price lunch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667600E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A </w:t>
            </w: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 week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(2hrs/wk) chef-instructor-led program held in cafeteria kitchens after school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80C8F5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as been offered continuously since 2003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74E3705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lementary and middle school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5458B55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6A324D7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Prepared by students; </w:t>
            </w: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well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balanaced including fruit &amp; veg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6D3575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14C9FDB8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24174B4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ocused primarly on cooking skills; 30 mins of lecture &amp; discussion of nutrition purposes &amp; cultural awareness; 75 minutes of instruction in culinary skills &amp; hands on meal preparation</w:t>
            </w:r>
          </w:p>
        </w:tc>
      </w:tr>
      <w:tr w:rsidR="003935E6" w:rsidRPr="00FA1687" w14:paraId="44E4A403" w14:textId="77777777" w:rsidTr="0076001C">
        <w:trPr>
          <w:trHeight w:val="830"/>
        </w:trPr>
        <w:tc>
          <w:tcPr>
            <w:tcW w:w="1581" w:type="dxa"/>
            <w:shd w:val="clear" w:color="auto" w:fill="auto"/>
            <w:vAlign w:val="bottom"/>
            <w:hideMark/>
          </w:tcPr>
          <w:p w14:paraId="5EBE8779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Guthrie, &amp; Cho (2015)</w:t>
            </w:r>
          </w:p>
          <w:p w14:paraId="4E6013D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56E5BB47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use data to obtain information on the characteristics of schools that offer NSLP after-school snacks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464E780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SLP after school snacks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4B5F40DE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To support provision of healthy after school snacks 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2048517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erved to children based on eligibility for free/reduced privce lunch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1169899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or schools ro provide snacks as part of a regularly scheduled after school educational or enrichment activity open to all students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8D00D0C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articipation is very low, only 27% of schools that offer NSLP lunch also offer NSLP after school snacks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009138C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5E3B5B8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2633C10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ealthy snacks (e.g. milk, fruits, veg, grains, protein-rich foods like meat, peanut butter or cheese)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A80430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1598C44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20ADC17D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3935E6" w:rsidRPr="00FA1687" w14:paraId="536D5AB4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1274EB7F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Baugh et al. (2017)</w:t>
            </w:r>
          </w:p>
          <w:p w14:paraId="2A7B29E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5203305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document the nutritional content of snacks provided by 3 afterschool programs that were part of the 21st CCLCs in the State of Alabama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5F61BCD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mmunity Learning Centers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43965208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To provide academic enrichment opportunities 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78D5D32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igh poverty and low performing schools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3E12354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provide academic enrichment opportunities (music, art, drama, technology, counseling, etc), particularly those attending high poverty/low performing schools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B92513C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In 2011, 144 programs in the state of Alabama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17435B58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0E13EBB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; a community venue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2D461CB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illk or juice, cereal bars, crackers, muffins/donuts, raisons, fruit cups, fruit-flavoured yoghurt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5C8D838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351BD59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07DD64B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3935E6" w:rsidRPr="00FA1687" w14:paraId="4D57B30A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253D9B4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Overcash et al. (2019)</w:t>
            </w:r>
          </w:p>
          <w:p w14:paraId="477A141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3161530E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test whether an intervention of parent-led strategies informed by behavioural economics and implemeted within a series of 6 weekly parent-child vegetable cooking skills classes, improved dietary outcomes of a dievrse sample of low-income children (ages 9-12) more than the vegetavle cooking skills classes alone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7DBC095D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oking Matters for Families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31C0275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provide greater emphasis on vegetable preparation, procurement and intake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33B2773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ow income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communities throughout the Minneapolis/St.Paul metropolitan area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60938849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A total of 6 classes; parents learned behavioral economics-informed strategies &amp; asked to practice in their homes 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6E05188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36A48F4C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 aged 9 - 12 years &amp; famili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621A159F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; Community venues; Church; Public housings; Traditional housing; Housing complex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1DBC6BC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amily-style meal prepared by participants &amp; chef during the class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07E694F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6C9ADD4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0C26F37D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3935E6" w:rsidRPr="00FA1687" w14:paraId="0B68D52F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387C5C0D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ndermo et al. (2020)</w:t>
            </w:r>
          </w:p>
          <w:p w14:paraId="15E43B4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weden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6FC2395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To assess health related quality of life (HRQOL) in children &amp; parents after participation in the family programme A Healthy Generation. Evaluate whether the intervention </w:t>
            </w: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ad an effect on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a subpopulation with low baseline HRQOL scores, to explore HRQOL in relation to participation and to evaluate within-family correlations of HRQOL.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091E2A0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Healthy Generation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653E1DC9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increase physical activity and encourage a healthy lifestyle among families with children aged 8 - 12 years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1B09956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 in socioeconomically disadvantaged areas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59B5E4D7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Implemented in schools in socioeconomically disadvanatged areas. It includes an activity session, healthy meals, health information and parental support groups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3218E41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Implemented in 10 municipalities in Sweden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7FF269D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 aged 8 - 12 years, parents, sibling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11D26A9E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5050F44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ruit or a hot meal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CB75F0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Basketball, football, dance &amp; martial arts (lasting approx 1 hr)</w:t>
            </w: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31C6056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14C9590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Vegetable focused cooking skill classess</w:t>
            </w:r>
          </w:p>
        </w:tc>
      </w:tr>
      <w:tr w:rsidR="003935E6" w:rsidRPr="00FA1687" w14:paraId="7116D042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4FC720AC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Nyberg et al. (2020)</w:t>
            </w:r>
          </w:p>
          <w:p w14:paraId="253D53F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weden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3CCA9FF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valuate the effects of the controlled pilot intervention on physical activity and sedentary time in children and their families in disadvantaged areas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4466B46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Healthy Generation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33236A59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increase physical activity and promote healthy lifestyles in children and their families in disadvanatged areas in Sweden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70B3A22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 in socioeconomically disadvantaged areas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365FEF5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9 months long; at least one parent had to attend; 4 parental support groups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96D68D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Implemented in 10 municipalities in Sweden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155B0B1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 &amp; famili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60C46FA7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6AFC49C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ot meal on weekdays; fruit on weekends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BA68D7C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wice a week, lasting 3 weeks each week; Soccer, basketball, dancing, boxing, oudoot activities and ice-skating</w:t>
            </w: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6F8ED18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5509B94E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3935E6" w:rsidRPr="00FA1687" w14:paraId="411AE04B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13405589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ndermo et al. (2020)</w:t>
            </w:r>
          </w:p>
          <w:p w14:paraId="261E2F6E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weden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6F0E4D7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To explore how families experienced psychosocial aspects of health after participation in a </w:t>
            </w: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amily based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programme, A Healthy Generation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12BE215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Healthy Generation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231234D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ims to increase physical activity and encourage a healthy lifestyle in families in disadvantaged areas in Sweden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0C80F578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amilies in disadvantaged areas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4A55B14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nducted twice a week; 1 weekday and 1 weekend. Includes activity sessions (football, basketball, dance and football, healthy meals, health information and parental support groups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47E722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Implemented in 10 municipalities in Sweden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11EDB34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 &amp; family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6702BF3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Schools 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6F6DC14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ealthy meals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09D5C2C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ootball, basketball, dance and floorball</w:t>
            </w: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0FE5DCA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004DBB6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Discussion of different health themes such as the importance of daily physical activity, healthy dietary habits, parental role modeling and support</w:t>
            </w:r>
          </w:p>
        </w:tc>
      </w:tr>
      <w:tr w:rsidR="003935E6" w:rsidRPr="00FA1687" w14:paraId="1A95033E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3F1B657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axe-Custack et al. (2021)</w:t>
            </w:r>
          </w:p>
          <w:p w14:paraId="1910E57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383EFE0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To examine changes in </w:t>
            </w: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ealth Related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Quality of Life (HRQOL) among youth who participated in Flint Kids Cook. To examine the associated between changes in HRQOL and changes in cooking self-efficacy, attitude towards cooking (ATC) and dietary intake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63A38A6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lint Kids Cook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1400D4E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improve children's knowledge, skills and self-efficacy for cooking healthy foods through interactive nutrition education and food prep activities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7EF3783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Children living in </w:t>
            </w: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ow income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areas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5D57532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A </w:t>
            </w: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 week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healthy cooking programme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A1D1D1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reated in October 2017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49F1B7BF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 &amp; famili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592303CF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local farmers' market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2F560BD8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elebratory family dinner prepared by students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31129AD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14787AE9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6D1004CC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3935E6" w:rsidRPr="00FA1687" w14:paraId="395FEAE2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61AA222F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echuga-Peña et al. (2020)</w:t>
            </w:r>
          </w:p>
          <w:p w14:paraId="56EE5BE9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1148D6A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xamine the specific effects of the Your Family, Your Neighbourhood (YFYN) intervention on parent-child relationships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325EC84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our Family, Your Neighborhood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793684A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ims to improve health and wellbeing and academic outcomes for families with children between 7 and 12 years by fostering the parent-child relationship, improving neighborhood social cohesion, parental involvement in schools and health and nutrition decision making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3B8B658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erves low income and subsidised housing communities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6DC3309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 week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family-oriented intervention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42B889C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4524C9C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 aged 7 - 12 years &amp; famili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2F5D899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mmunity venues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32737B4F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dinner (parent-child bonding)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34E544D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3F04D63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379A66A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echniques for chopping and slicing, measuring and mixing ingredients, sauteing, roasting and baking.</w:t>
            </w:r>
          </w:p>
        </w:tc>
      </w:tr>
      <w:tr w:rsidR="003935E6" w:rsidRPr="00FA1687" w14:paraId="494C03D7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2FC2A30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lange et al. (2021)</w:t>
            </w:r>
          </w:p>
          <w:p w14:paraId="58F48BCC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38A3E58E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xamine changes in adult percpetion of fourth- and fifth-grade youth and family-related behavior after youth participated in a 12 week out of school time food preparation, nutrition and PA program; to assess differences in survey responses by demographic characteristics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02AA4744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WeCook: Fun with Food and Fitness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597CA48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give children the knowledge and skills needed to engage in healthy eating and physical activity behaviours</w:t>
            </w: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1DC11BC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or schools with more than 40% of enrolled students from low-income families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1452688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12-week out of school time, targeted at 4th and 5th graders attending schools with &gt;40% low income familes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3880930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verage participation rate is 50 children and family members combined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37945B4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 in 4th and 5th grade and family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517EFC2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0F9B3417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 family meals events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02A0F6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hysical activity through interactive games</w:t>
            </w: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789CB87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2F5E220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ealth &amp; nutrional curriculum</w:t>
            </w:r>
          </w:p>
        </w:tc>
      </w:tr>
      <w:tr w:rsidR="003935E6" w:rsidRPr="00FA1687" w14:paraId="5E4829DF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043C29C6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Overcash et al. (2018)</w:t>
            </w:r>
          </w:p>
          <w:p w14:paraId="131B3C2B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494" w:type="dxa"/>
            <w:shd w:val="clear" w:color="auto" w:fill="auto"/>
            <w:vAlign w:val="bottom"/>
            <w:hideMark/>
          </w:tcPr>
          <w:p w14:paraId="16DFE9AF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valuate the impact of a vegetable-focused cooking skills and nutrition program on parent and child psychosocial measures, vegetable liking, variety and home availability</w:t>
            </w:r>
          </w:p>
        </w:tc>
        <w:tc>
          <w:tcPr>
            <w:tcW w:w="1223" w:type="dxa"/>
            <w:shd w:val="clear" w:color="auto" w:fill="auto"/>
            <w:vAlign w:val="bottom"/>
            <w:hideMark/>
          </w:tcPr>
          <w:p w14:paraId="27148A8F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Vegetable-Focused Cooking Skills Program</w:t>
            </w:r>
          </w:p>
        </w:tc>
        <w:tc>
          <w:tcPr>
            <w:tcW w:w="1412" w:type="dxa"/>
            <w:shd w:val="clear" w:color="auto" w:fill="auto"/>
            <w:vAlign w:val="bottom"/>
            <w:hideMark/>
          </w:tcPr>
          <w:p w14:paraId="5A145B5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528" w:type="dxa"/>
            <w:shd w:val="clear" w:color="auto" w:fill="auto"/>
            <w:vAlign w:val="bottom"/>
            <w:hideMark/>
          </w:tcPr>
          <w:p w14:paraId="5A00750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5E95E993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 2-hour cooking skills and nutrition education sessions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382EA56A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708C9465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hildren and parent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5C25CC11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A </w:t>
            </w:r>
            <w:proofErr w:type="gramStart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</w:t>
            </w:r>
            <w:proofErr w:type="gramEnd"/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; a community venue; a church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31129F3D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he meal which they prepared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273B2B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14:paraId="1B9AE760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20AB14C2" w14:textId="77777777" w:rsidR="003935E6" w:rsidRPr="00FA1687" w:rsidRDefault="003935E6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FA1687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 - Food prep skills &amp; the importance of balanced nutrition using US Department of Agriculture Guidelines</w:t>
            </w:r>
          </w:p>
        </w:tc>
      </w:tr>
    </w:tbl>
    <w:p w14:paraId="7A24C7ED" w14:textId="77777777" w:rsidR="00E44AF8" w:rsidRDefault="00E44AF8"/>
    <w:sectPr w:rsidR="00E44AF8" w:rsidSect="003935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E6"/>
    <w:rsid w:val="000C7113"/>
    <w:rsid w:val="003935E6"/>
    <w:rsid w:val="009E4B20"/>
    <w:rsid w:val="00E4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C0AE3"/>
  <w15:chartTrackingRefBased/>
  <w15:docId w15:val="{F62DB892-6BBB-4270-9076-D20536E99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5E6"/>
  </w:style>
  <w:style w:type="paragraph" w:styleId="Heading1">
    <w:name w:val="heading 1"/>
    <w:basedOn w:val="Normal"/>
    <w:next w:val="Normal"/>
    <w:link w:val="Heading1Char"/>
    <w:uiPriority w:val="9"/>
    <w:qFormat/>
    <w:rsid w:val="00393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5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5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5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5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5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5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5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5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5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5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5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5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9</Words>
  <Characters>7225</Characters>
  <Application>Microsoft Office Word</Application>
  <DocSecurity>0</DocSecurity>
  <Lines>516</Lines>
  <Paragraphs>146</Paragraphs>
  <ScaleCrop>false</ScaleCrop>
  <Company>Staffordshire University</Company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odmore Baker</dc:creator>
  <cp:keywords/>
  <dc:description/>
  <cp:lastModifiedBy>Grace Podmore Baker</cp:lastModifiedBy>
  <cp:revision>1</cp:revision>
  <dcterms:created xsi:type="dcterms:W3CDTF">2024-11-29T18:21:00Z</dcterms:created>
  <dcterms:modified xsi:type="dcterms:W3CDTF">2024-11-29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c11ca1-e2c1-4c48-84df-126400914699</vt:lpwstr>
  </property>
</Properties>
</file>